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8E4" w:rsidRPr="00DC1081" w:rsidRDefault="000C425A" w:rsidP="00421AE7">
      <w:pPr>
        <w:spacing w:after="0"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Table </w:t>
      </w:r>
      <w:r w:rsidR="004C326C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4</w:t>
      </w:r>
      <w:r w:rsidR="006108E4" w:rsidRPr="00DC1081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="009F2091" w:rsidRPr="00DC1081">
        <w:rPr>
          <w:rFonts w:ascii="Times New Roman" w:hAnsi="Times New Roman" w:cs="Times New Roman"/>
          <w:b/>
          <w:sz w:val="16"/>
          <w:szCs w:val="16"/>
          <w:lang w:val="en-US"/>
        </w:rPr>
        <w:t>Plasmids</w:t>
      </w:r>
      <w:r w:rsidR="006108E4" w:rsidRPr="00DC108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used in this study</w:t>
      </w:r>
      <w:r w:rsidR="006E3162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</w:p>
    <w:p w:rsidR="009F2091" w:rsidRPr="00DC1081" w:rsidRDefault="009F2091" w:rsidP="00421AE7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7261"/>
      </w:tblGrid>
      <w:tr w:rsidR="009F2091" w:rsidRPr="00ED0367" w:rsidTr="00421AE7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F2091" w:rsidRPr="00ED0367" w:rsidRDefault="009F2091" w:rsidP="00421AE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03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7261" w:type="dxa"/>
            <w:tcBorders>
              <w:bottom w:val="single" w:sz="4" w:space="0" w:color="auto"/>
            </w:tcBorders>
            <w:vAlign w:val="center"/>
          </w:tcPr>
          <w:p w:rsidR="009F2091" w:rsidRPr="00ED0367" w:rsidRDefault="009F2091" w:rsidP="00421AE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03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struction scheme*</w:t>
            </w:r>
          </w:p>
        </w:tc>
      </w:tr>
      <w:tr w:rsidR="009F2091" w:rsidRPr="006E3162" w:rsidTr="00421AE7">
        <w:tc>
          <w:tcPr>
            <w:tcW w:w="1951" w:type="dxa"/>
            <w:tcBorders>
              <w:top w:val="single" w:sz="4" w:space="0" w:color="auto"/>
            </w:tcBorders>
          </w:tcPr>
          <w:p w:rsidR="009F2091" w:rsidRPr="00DC1081" w:rsidRDefault="009F209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J</w:t>
            </w:r>
            <w:r w:rsidR="00464CEB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4 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fsD-mCherry</w:t>
            </w:r>
          </w:p>
        </w:tc>
        <w:tc>
          <w:tcPr>
            <w:tcW w:w="7261" w:type="dxa"/>
            <w:tcBorders>
              <w:top w:val="single" w:sz="4" w:space="0" w:color="auto"/>
            </w:tcBorders>
            <w:vAlign w:val="center"/>
          </w:tcPr>
          <w:p w:rsidR="009F2091" w:rsidRPr="00DC1081" w:rsidRDefault="00464CEB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er pairs 3374-mCherry-1/3374-mCherry-2 and 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4-mCherry-5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374-mCherry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 were used to a</w:t>
            </w:r>
            <w:r w:rsidR="00EC5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lify respectively the last 1 k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of </w:t>
            </w:r>
            <w:r w:rsidR="00BC1B52"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fsD</w:t>
            </w:r>
            <w:r w:rsidR="00EC5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(fragment 1) and the 1 k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downstream </w:t>
            </w:r>
            <w:r w:rsidR="00BC1B52"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fsD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(fragment 3)</w:t>
            </w:r>
            <w:r w:rsidR="00955254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the DZ2 chromosome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Primer pair 3374-mCherry-3/3374-mCherry-4 is used to amplify </w:t>
            </w:r>
            <w:r w:rsidR="00BC1B52"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Cherry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a plasmid containing the </w:t>
            </w:r>
            <w:r w:rsidR="00BC1B52"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Cherry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(fragment 2). Fragments 1 and 2 were fused by SOE-PCR and cloned at the HindIII and BamHI restriction sites of the pBJ114</w:t>
            </w:r>
            <w:r w:rsidR="00955254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BJ114-fragment1-2)</w:t>
            </w:r>
            <w:r w:rsidR="00BC1B52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Then, the fragment 3 is cloned at the BamHI and EcoRI restriction sites of the pBJ114-fragment1-2.</w:t>
            </w:r>
          </w:p>
        </w:tc>
      </w:tr>
      <w:tr w:rsidR="009F2091" w:rsidRPr="006E3162" w:rsidTr="00421AE7">
        <w:tc>
          <w:tcPr>
            <w:tcW w:w="1951" w:type="dxa"/>
          </w:tcPr>
          <w:p w:rsidR="009F2091" w:rsidRPr="00DC1081" w:rsidRDefault="009F209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W</w:t>
            </w:r>
            <w:r w:rsidR="00955254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30 </w:t>
            </w:r>
            <w:r w:rsidR="00EC5132"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glQ-sf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FP</w:t>
            </w:r>
          </w:p>
        </w:tc>
        <w:tc>
          <w:tcPr>
            <w:tcW w:w="7261" w:type="dxa"/>
            <w:vAlign w:val="center"/>
          </w:tcPr>
          <w:p w:rsidR="009F2091" w:rsidRPr="00DC1081" w:rsidRDefault="00955254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er pair AglR-3/GmoBSFGFP-1 is used to amplify the </w:t>
            </w:r>
            <w:r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glQ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and its promoter from the DZ2 chromosome (fragment 1). </w:t>
            </w:r>
            <w:r w:rsidR="008053FA"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er pair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moBSFGFP-2/ GmoBSFGFP-3 is used to amplify the </w:t>
            </w:r>
            <w:r w:rsid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f</w:t>
            </w:r>
            <w:r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FP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a plasmid containing the </w:t>
            </w:r>
            <w:r w:rsid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f</w:t>
            </w:r>
            <w:r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FP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(fragment 2). Both fragments fused by SOE-PCR and cloned at the BamHI and HindIII restriction sites of the pSWU30.</w:t>
            </w:r>
          </w:p>
        </w:tc>
      </w:tr>
      <w:tr w:rsidR="009F2091" w:rsidRPr="006E3162" w:rsidTr="00421AE7">
        <w:tc>
          <w:tcPr>
            <w:tcW w:w="1951" w:type="dxa"/>
          </w:tcPr>
          <w:p w:rsidR="009F2091" w:rsidRPr="00DC1081" w:rsidRDefault="009F209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JΔ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fsD</w:t>
            </w:r>
          </w:p>
        </w:tc>
        <w:tc>
          <w:tcPr>
            <w:tcW w:w="7261" w:type="dxa"/>
            <w:vAlign w:val="center"/>
          </w:tcPr>
          <w:p w:rsidR="009F2091" w:rsidRPr="00DC1081" w:rsidRDefault="008053FA" w:rsidP="00421AE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er pairs D3374-1/ D3374-2 and D3374-3/ D3374-4 were us</w:t>
            </w:r>
            <w:r w:rsidR="00EC5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 to amplify respectively a 1 k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fragment upstream and downstream of the </w:t>
            </w:r>
            <w:r w:rsidRPr="00DC10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fsD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pen reading frame. The upstream fragment was first cloned at the EcoRI and BamHI restriction sites of the pBJ114 (pBJ114-upstream). Then, the downstream fragment was cloned at the BamHI and HindIII restriction sites of the pBJ114-upstream.</w:t>
            </w:r>
          </w:p>
        </w:tc>
      </w:tr>
      <w:tr w:rsidR="009F2091" w:rsidRPr="006E3162" w:rsidTr="00421AE7">
        <w:tc>
          <w:tcPr>
            <w:tcW w:w="1951" w:type="dxa"/>
          </w:tcPr>
          <w:p w:rsidR="009F2091" w:rsidRPr="00DC1081" w:rsidRDefault="009F209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18N-aglR</w:t>
            </w:r>
          </w:p>
        </w:tc>
        <w:tc>
          <w:tcPr>
            <w:tcW w:w="7261" w:type="dxa"/>
            <w:vAlign w:val="center"/>
          </w:tcPr>
          <w:p w:rsidR="009F2091" w:rsidRPr="00DC1081" w:rsidRDefault="00DC1081" w:rsidP="00421AE7">
            <w:pPr>
              <w:pStyle w:val="Default"/>
              <w:spacing w:line="360" w:lineRule="auto"/>
              <w:rPr>
                <w:sz w:val="16"/>
                <w:szCs w:val="16"/>
                <w:lang w:val="en-US"/>
              </w:rPr>
            </w:pPr>
            <w:r w:rsidRPr="00DC1081">
              <w:rPr>
                <w:sz w:val="16"/>
                <w:szCs w:val="16"/>
                <w:lang w:val="en-US"/>
              </w:rPr>
              <w:t xml:space="preserve">A fragment encompassing </w:t>
            </w:r>
            <w:r w:rsidRPr="00DC1081">
              <w:rPr>
                <w:i/>
                <w:iCs/>
                <w:sz w:val="16"/>
                <w:szCs w:val="16"/>
                <w:lang w:val="en-US"/>
              </w:rPr>
              <w:t xml:space="preserve">aglR </w:t>
            </w:r>
            <w:r w:rsidRPr="00DC1081">
              <w:rPr>
                <w:sz w:val="16"/>
                <w:szCs w:val="16"/>
                <w:lang w:val="en-US"/>
              </w:rPr>
              <w:t xml:space="preserve">was amplified from the DZ2 chromosome with primers gmoA-O1/gmoA-O2 and cloned at the </w:t>
            </w:r>
            <w:r w:rsidRPr="00DC1081">
              <w:rPr>
                <w:iCs/>
                <w:sz w:val="16"/>
                <w:szCs w:val="16"/>
                <w:lang w:val="en-US"/>
              </w:rPr>
              <w:t>HindIII</w:t>
            </w:r>
            <w:r w:rsidRPr="00DC108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sz w:val="16"/>
                <w:szCs w:val="16"/>
                <w:lang w:val="en-US"/>
              </w:rPr>
              <w:t xml:space="preserve">and </w:t>
            </w:r>
            <w:r w:rsidRPr="00DC1081">
              <w:rPr>
                <w:iCs/>
                <w:sz w:val="16"/>
                <w:szCs w:val="16"/>
                <w:lang w:val="en-US"/>
              </w:rPr>
              <w:t>EcoRI</w:t>
            </w:r>
            <w:r w:rsidRPr="00DC108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sz w:val="16"/>
                <w:szCs w:val="16"/>
                <w:lang w:val="en-US"/>
              </w:rPr>
              <w:t>sites of pUT18N.</w:t>
            </w:r>
          </w:p>
        </w:tc>
      </w:tr>
      <w:tr w:rsidR="009F2091" w:rsidRPr="006E3162" w:rsidTr="00421AE7">
        <w:tc>
          <w:tcPr>
            <w:tcW w:w="1951" w:type="dxa"/>
          </w:tcPr>
          <w:p w:rsidR="009F2091" w:rsidRPr="00DC1081" w:rsidRDefault="009F2091" w:rsidP="00EC513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K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25-</w:t>
            </w:r>
            <w:r w:rsidR="00EC5132"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tG</w:t>
            </w:r>
          </w:p>
        </w:tc>
        <w:tc>
          <w:tcPr>
            <w:tcW w:w="7261" w:type="dxa"/>
            <w:vAlign w:val="center"/>
          </w:tcPr>
          <w:p w:rsidR="009F2091" w:rsidRPr="00DC1081" w:rsidRDefault="00DC108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fragment encompassing 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gltG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amplified from the DZ2 chromosome with primers 4867-O1/4867-O2 and cloned at the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Xba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coR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s of pKT25.</w:t>
            </w:r>
          </w:p>
        </w:tc>
      </w:tr>
      <w:tr w:rsidR="00DC1081" w:rsidRPr="006E3162" w:rsidTr="00421AE7">
        <w:tc>
          <w:tcPr>
            <w:tcW w:w="1951" w:type="dxa"/>
          </w:tcPr>
          <w:p w:rsidR="00DC1081" w:rsidRPr="00DC1081" w:rsidRDefault="00EC5132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K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25-n</w:t>
            </w:r>
            <w:r w:rsidR="00DC1081"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sG</w:t>
            </w:r>
          </w:p>
        </w:tc>
        <w:tc>
          <w:tcPr>
            <w:tcW w:w="7261" w:type="dxa"/>
            <w:vAlign w:val="center"/>
          </w:tcPr>
          <w:p w:rsidR="00DC1081" w:rsidRPr="00DC1081" w:rsidRDefault="00DC108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fragment encompassing 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nfsG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amplified from the DZ2 chromosome with primers 3377-O1/3377-O2 and cloned at the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Xba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coR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s of pKT25.</w:t>
            </w:r>
          </w:p>
        </w:tc>
      </w:tr>
      <w:tr w:rsidR="00DC1081" w:rsidRPr="006E3162" w:rsidTr="00421AE7">
        <w:tc>
          <w:tcPr>
            <w:tcW w:w="1951" w:type="dxa"/>
            <w:tcBorders>
              <w:bottom w:val="single" w:sz="4" w:space="0" w:color="auto"/>
            </w:tcBorders>
          </w:tcPr>
          <w:p w:rsidR="00DC1081" w:rsidRPr="00DC1081" w:rsidRDefault="00DC108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</w:t>
            </w:r>
            <w:r w:rsidRPr="00EC513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18N-3003</w:t>
            </w:r>
          </w:p>
        </w:tc>
        <w:tc>
          <w:tcPr>
            <w:tcW w:w="7261" w:type="dxa"/>
            <w:tcBorders>
              <w:bottom w:val="single" w:sz="4" w:space="0" w:color="auto"/>
            </w:tcBorders>
            <w:vAlign w:val="center"/>
          </w:tcPr>
          <w:p w:rsidR="00DC1081" w:rsidRPr="00DC1081" w:rsidRDefault="00DC1081" w:rsidP="00421AE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fragment encompassing 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3003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amplified from the DZ2 chromosome with primers 3003-O1/3003-O2 and cloned at the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HindII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DC108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coRI</w:t>
            </w:r>
            <w:r w:rsidRPr="00DC108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C1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s of pUT18N.</w:t>
            </w:r>
          </w:p>
        </w:tc>
      </w:tr>
    </w:tbl>
    <w:p w:rsidR="009F2091" w:rsidRPr="00DC1081" w:rsidRDefault="009F2091" w:rsidP="00421AE7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34528E" w:rsidRPr="00DC1081" w:rsidRDefault="009F2091" w:rsidP="00421AE7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C1081">
        <w:rPr>
          <w:rFonts w:ascii="Times New Roman" w:hAnsi="Times New Roman" w:cs="Times New Roman"/>
          <w:sz w:val="16"/>
          <w:szCs w:val="16"/>
          <w:lang w:val="en-US"/>
        </w:rPr>
        <w:t>*All plasmid inserts were sequenced to ensure the absence of PCR-introduced mutations.</w:t>
      </w:r>
    </w:p>
    <w:p w:rsidR="00DC1081" w:rsidRPr="00DC1081" w:rsidRDefault="00DC1081" w:rsidP="00421AE7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DC1081" w:rsidRPr="00DC1081" w:rsidSect="008A6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0A4BCF"/>
    <w:multiLevelType w:val="hybridMultilevel"/>
    <w:tmpl w:val="A00204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1A3CE4"/>
    <w:rsid w:val="000C425A"/>
    <w:rsid w:val="00122FB7"/>
    <w:rsid w:val="001A3CE4"/>
    <w:rsid w:val="001A3EA4"/>
    <w:rsid w:val="001C530A"/>
    <w:rsid w:val="002552C4"/>
    <w:rsid w:val="00263C32"/>
    <w:rsid w:val="002E4FE2"/>
    <w:rsid w:val="00322A3E"/>
    <w:rsid w:val="00326732"/>
    <w:rsid w:val="0034528E"/>
    <w:rsid w:val="00367096"/>
    <w:rsid w:val="003D7478"/>
    <w:rsid w:val="00421AE7"/>
    <w:rsid w:val="0045791E"/>
    <w:rsid w:val="00464CEB"/>
    <w:rsid w:val="004C326C"/>
    <w:rsid w:val="004F2EDD"/>
    <w:rsid w:val="00563828"/>
    <w:rsid w:val="006108E4"/>
    <w:rsid w:val="006118B6"/>
    <w:rsid w:val="006E3162"/>
    <w:rsid w:val="008053FA"/>
    <w:rsid w:val="008A6961"/>
    <w:rsid w:val="008C5A45"/>
    <w:rsid w:val="00955254"/>
    <w:rsid w:val="009F2091"/>
    <w:rsid w:val="00A850D8"/>
    <w:rsid w:val="00B04B77"/>
    <w:rsid w:val="00BC1B52"/>
    <w:rsid w:val="00C23EF0"/>
    <w:rsid w:val="00CC6E3C"/>
    <w:rsid w:val="00DC1081"/>
    <w:rsid w:val="00E016C5"/>
    <w:rsid w:val="00E84C0E"/>
    <w:rsid w:val="00EB71A8"/>
    <w:rsid w:val="00EC5132"/>
    <w:rsid w:val="00ED0367"/>
    <w:rsid w:val="00F01B9E"/>
    <w:rsid w:val="00F07CDE"/>
    <w:rsid w:val="00F14BB2"/>
    <w:rsid w:val="00F52DE4"/>
    <w:rsid w:val="00FC0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61"/>
  </w:style>
  <w:style w:type="paragraph" w:styleId="Titre1">
    <w:name w:val="heading 1"/>
    <w:basedOn w:val="Normal"/>
    <w:link w:val="Titre1Car"/>
    <w:uiPriority w:val="9"/>
    <w:qFormat/>
    <w:rsid w:val="003D74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0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D7478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D747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E016C5"/>
    <w:rPr>
      <w:color w:val="0000FF"/>
      <w:u w:val="single"/>
    </w:rPr>
  </w:style>
  <w:style w:type="character" w:customStyle="1" w:styleId="highlight">
    <w:name w:val="highlight"/>
    <w:basedOn w:val="Policepardfaut"/>
    <w:rsid w:val="00E016C5"/>
  </w:style>
  <w:style w:type="character" w:customStyle="1" w:styleId="authors">
    <w:name w:val="authors"/>
    <w:basedOn w:val="Policepardfaut"/>
    <w:rsid w:val="00563828"/>
  </w:style>
  <w:style w:type="paragraph" w:customStyle="1" w:styleId="Default">
    <w:name w:val="Default"/>
    <w:rsid w:val="00464C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2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</dc:creator>
  <cp:lastModifiedBy>Morgane</cp:lastModifiedBy>
  <cp:revision>15</cp:revision>
  <cp:lastPrinted>2012-10-02T14:31:00Z</cp:lastPrinted>
  <dcterms:created xsi:type="dcterms:W3CDTF">2012-09-18T15:45:00Z</dcterms:created>
  <dcterms:modified xsi:type="dcterms:W3CDTF">2012-11-29T15:45:00Z</dcterms:modified>
</cp:coreProperties>
</file>